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2AC" w:rsidRPr="00371887" w:rsidRDefault="00A042AC" w:rsidP="00297579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r w:rsidRPr="0037188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"/>
        </w:rPr>
        <w:t xml:space="preserve">TABLE S6 </w:t>
      </w:r>
      <w:r w:rsidRPr="00371887">
        <w:rPr>
          <w:rFonts w:ascii="Times New Roman" w:hAnsi="Times New Roman" w:cs="Times New Roman"/>
          <w:color w:val="000000" w:themeColor="text1"/>
          <w:sz w:val="24"/>
          <w:szCs w:val="24"/>
        </w:rPr>
        <w:t>Primers used in reconstruction of mutant strains.</w:t>
      </w:r>
    </w:p>
    <w:tbl>
      <w:tblPr>
        <w:tblW w:w="936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8"/>
        <w:gridCol w:w="7796"/>
      </w:tblGrid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80C72" w:rsidRPr="00371887" w:rsidRDefault="00B80C72" w:rsidP="00596B8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  <w:t>Primers</w:t>
            </w:r>
          </w:p>
        </w:tc>
        <w:tc>
          <w:tcPr>
            <w:tcW w:w="77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80C72" w:rsidRPr="00371887" w:rsidRDefault="00B80C72" w:rsidP="00596B8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</w:pPr>
            <w:proofErr w:type="spellStart"/>
            <w:r w:rsidRPr="0037188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  <w:t>Squence</w:t>
            </w:r>
            <w:proofErr w:type="spellEnd"/>
            <w:r w:rsidRPr="0037188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"/>
              </w:rPr>
              <w:t xml:space="preserve"> (5’ → 3’)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:rsidR="00B80C72" w:rsidRPr="00371887" w:rsidRDefault="00B80C72" w:rsidP="00DF5B8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proofErr w:type="spellStart"/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RS</w:t>
            </w:r>
            <w:proofErr w:type="spellEnd"/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7796" w:type="dxa"/>
            <w:tcBorders>
              <w:top w:val="single" w:sz="4" w:space="0" w:color="auto"/>
              <w:bottom w:val="nil"/>
            </w:tcBorders>
          </w:tcPr>
          <w:p w:rsidR="00B80C72" w:rsidRPr="00371887" w:rsidRDefault="00B80C72" w:rsidP="00DF5B8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cacacca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  <w:t>ggtctc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CTGGACGGATGTAT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double"/>
              </w:rPr>
              <w:t>gttttagagctagaaatagcaagt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DF5B82">
            <w:pPr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proofErr w:type="spellStart"/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RS</w:t>
            </w:r>
            <w:proofErr w:type="spellEnd"/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B80C72" w:rsidP="00DF5B8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cacacca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  <w:t>ggtctc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ccagttcgtca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double"/>
              </w:rPr>
              <w:t>actagtattatacctaggactgagc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997241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proofErr w:type="spellStart"/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RC</w:t>
            </w:r>
            <w:proofErr w:type="spellEnd"/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F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B80C72" w:rsidP="00997241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cacacca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  <w:t>ggtctc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GCGTTCCTCGACGTGA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double"/>
              </w:rPr>
              <w:t>gttttagagctagaaatagcaagt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997241">
            <w:pPr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proofErr w:type="spellStart"/>
            <w:r w:rsidRPr="003718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RC</w:t>
            </w:r>
            <w:proofErr w:type="spellEnd"/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-R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B80C72" w:rsidP="00997241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cacacca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single"/>
              </w:rPr>
              <w:t>ggtctc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ACGCCAG</w:t>
            </w:r>
            <w:r w:rsidRPr="00371887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u w:val="double"/>
              </w:rPr>
              <w:t>actagtattatacctaggactgagc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DF5B8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K-F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99508C" w:rsidP="00DF5B8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CATCTGTTGGGGAGTA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K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99508C" w:rsidP="00DF5B8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CAGCCACATTTGATGCATCCGTCCAGTTCGTCACGCAG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K-F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99508C" w:rsidP="00B80C7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ATGCATCAAATGTGGCTGCCTTTCGCGCAGTGATTGCC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K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99508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GATGGCGTAGACATAAG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E-F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0927C6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CATCTGTTGGGGAGTA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E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0927C6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CAGCCACAACCTTCGCATCCGTCCAGTTCGTCACGCAG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E-F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0927C6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ATGCGAAGGTTGTGGCTGCCTTTCGCGCAGTGATTGCC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E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7796" w:type="dxa"/>
            <w:tcBorders>
              <w:top w:val="nil"/>
            </w:tcBorders>
          </w:tcPr>
          <w:p w:rsidR="00B80C72" w:rsidRPr="00371887" w:rsidRDefault="00563888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GATGGCGTAGACATAAG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N-F1</w:t>
            </w:r>
          </w:p>
        </w:tc>
        <w:tc>
          <w:tcPr>
            <w:tcW w:w="7796" w:type="dxa"/>
          </w:tcPr>
          <w:p w:rsidR="00B80C72" w:rsidRPr="00371887" w:rsidRDefault="00563888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CATCTGTTGGGGAGTA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N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7796" w:type="dxa"/>
          </w:tcPr>
          <w:p w:rsidR="00B80C72" w:rsidRPr="00371887" w:rsidRDefault="00563888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CAGCCACAGTTGATGCATCCGTCCAGTTCGTCACGCAG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N-F2</w:t>
            </w:r>
          </w:p>
        </w:tc>
        <w:tc>
          <w:tcPr>
            <w:tcW w:w="7796" w:type="dxa"/>
          </w:tcPr>
          <w:p w:rsidR="00B80C72" w:rsidRPr="00371887" w:rsidRDefault="00563888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ATGCATCAACTGTGGCTGCCTTTCGCGCAGTGATTGCC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N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7796" w:type="dxa"/>
          </w:tcPr>
          <w:p w:rsidR="00B80C72" w:rsidRPr="00371887" w:rsidRDefault="00563888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GATGGCGTAGACATAAG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P-F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B04AB2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CATCTGTTGGGGAGTA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P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B04AB2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CAGCCACACGGGATGCATCCGTCCAGTTCGTCACGCAG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P-F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B04AB2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ATGCATCCCGTGTGGCTGCCTTTCGCGCAGTGATTGCC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P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B04AB2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GATGGCGTAGACATAAG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I-F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CATCTGTTGGGGAGTA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I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CAGCCACAAATGATGCATCCGTCCAGTTCGTCACGCAG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I-F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ATGCATCATTTGTGGCTGCCTTTCGCGCAGTGATTGCC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1I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GATGGCGTAGACATAAG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D-F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CATCTGTTGGGGAGTAT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D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CAGCCACAACCATCGCATCCGTCCAGTTCGTCACGCAG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B80C7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D-F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ATGCGATGGTTGTGGCTGCCTTTCGCGCAGTGATTGCCCG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B80C72" w:rsidP="006E74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20D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4548DC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TGATGGCGTAGACATAAGA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F44DC3" w:rsidP="00B80C7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40W-F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F44DC3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GTGCTTTATCGCCTGAGTT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B80C72" w:rsidRPr="00371887" w:rsidRDefault="00F44DC3" w:rsidP="006E7462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40W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B80C72" w:rsidRPr="00371887" w:rsidRDefault="00F44DC3" w:rsidP="00B80C72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GTGCAATGCGGCCGGTCCAATCGAGGAACGCCAGGTTGCCCACTTTCTC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nil"/>
            </w:tcBorders>
          </w:tcPr>
          <w:p w:rsidR="00F44DC3" w:rsidRPr="00371887" w:rsidRDefault="00F44DC3" w:rsidP="00F44DC3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140W-F2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F44DC3" w:rsidRPr="00371887" w:rsidRDefault="00F44DC3" w:rsidP="00F44DC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CTCGATTGGACCGGCCGCATTGCACAGACTCTGCTGAATCTGGCAA</w:t>
            </w: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lastRenderedPageBreak/>
              <w:t>AACA</w:t>
            </w:r>
          </w:p>
        </w:tc>
      </w:tr>
      <w:tr w:rsidR="00B54B58" w:rsidRPr="00371887" w:rsidTr="00B80C72">
        <w:trPr>
          <w:trHeight w:val="355"/>
          <w:jc w:val="center"/>
        </w:trPr>
        <w:tc>
          <w:tcPr>
            <w:tcW w:w="1568" w:type="dxa"/>
            <w:tcBorders>
              <w:top w:val="nil"/>
              <w:bottom w:val="single" w:sz="8" w:space="0" w:color="auto"/>
            </w:tcBorders>
          </w:tcPr>
          <w:p w:rsidR="00F44DC3" w:rsidRPr="00371887" w:rsidRDefault="00F44DC3" w:rsidP="006E746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lastRenderedPageBreak/>
              <w:t>140W-</w:t>
            </w:r>
            <w:r w:rsidR="006E7462"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R</w:t>
            </w:r>
            <w:r w:rsidRPr="003718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2</w:t>
            </w:r>
          </w:p>
        </w:tc>
        <w:tc>
          <w:tcPr>
            <w:tcW w:w="7796" w:type="dxa"/>
            <w:tcBorders>
              <w:top w:val="nil"/>
              <w:bottom w:val="single" w:sz="8" w:space="0" w:color="auto"/>
            </w:tcBorders>
          </w:tcPr>
          <w:p w:rsidR="00F44DC3" w:rsidRPr="00371887" w:rsidRDefault="00F44DC3" w:rsidP="00F44DC3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</w:pPr>
            <w:r w:rsidRPr="0037188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n"/>
              </w:rPr>
              <w:t>CATGTATCCCGCCAAACTGA</w:t>
            </w:r>
          </w:p>
        </w:tc>
      </w:tr>
    </w:tbl>
    <w:p w:rsidR="00A042AC" w:rsidRPr="00371887" w:rsidRDefault="005904CE" w:rsidP="00297579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proofErr w:type="gramStart"/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a</w:t>
      </w:r>
      <w:r w:rsidRPr="0037188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ngle</w:t>
      </w:r>
      <w:proofErr w:type="gramEnd"/>
      <w:r w:rsidRPr="0037188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underline stands for the restriction site</w:t>
      </w:r>
      <w:r w:rsidR="00B80C72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, </w:t>
      </w:r>
      <w:proofErr w:type="spellStart"/>
      <w:r w:rsidR="00B80C72" w:rsidRPr="00371887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  <w:lang w:val="en"/>
        </w:rPr>
        <w:t>Bsa</w:t>
      </w:r>
      <w:proofErr w:type="spellEnd"/>
      <w:r w:rsidR="00B80C72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fldChar w:fldCharType="begin"/>
      </w:r>
      <w:r w:rsidR="00B80C72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instrText xml:space="preserve"> = 1 \* ROMAN </w:instrText>
      </w:r>
      <w:r w:rsidR="00B80C72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fldChar w:fldCharType="separate"/>
      </w:r>
      <w:r w:rsidR="00B80C72" w:rsidRPr="00371887">
        <w:rPr>
          <w:rFonts w:ascii="Times New Roman" w:eastAsia="宋体" w:hAnsi="Times New Roman" w:cs="Times New Roman"/>
          <w:noProof/>
          <w:color w:val="000000" w:themeColor="text1"/>
          <w:kern w:val="0"/>
          <w:sz w:val="24"/>
          <w:szCs w:val="24"/>
          <w:lang w:val="en"/>
        </w:rPr>
        <w:t>I</w:t>
      </w:r>
      <w:r w:rsidR="00B80C72"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fldChar w:fldCharType="end"/>
      </w:r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.</w:t>
      </w:r>
    </w:p>
    <w:p w:rsidR="00A042AC" w:rsidRPr="00371887" w:rsidRDefault="005904CE" w:rsidP="00297579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</w:pPr>
      <w:proofErr w:type="gramStart"/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val="en"/>
        </w:rPr>
        <w:t>b</w:t>
      </w:r>
      <w:r w:rsidRPr="0037188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uble</w:t>
      </w:r>
      <w:proofErr w:type="gramEnd"/>
      <w:r w:rsidRPr="0037188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 xml:space="preserve">underline stands for a sequence complementary to </w:t>
      </w:r>
      <w:proofErr w:type="spellStart"/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pGRB</w:t>
      </w:r>
      <w:proofErr w:type="spellEnd"/>
      <w:r w:rsidRPr="0037188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"/>
        </w:rPr>
        <w:t>.</w:t>
      </w:r>
      <w:bookmarkStart w:id="0" w:name="_GoBack"/>
      <w:bookmarkEnd w:id="0"/>
    </w:p>
    <w:sectPr w:rsidR="00A042AC" w:rsidRPr="00371887" w:rsidSect="006D7FFB">
      <w:footerReference w:type="default" r:id="rId8"/>
      <w:pgSz w:w="12247" w:h="15876" w:code="1"/>
      <w:pgMar w:top="1440" w:right="1418" w:bottom="1440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DA0" w:rsidRDefault="009F0DA0" w:rsidP="00F607F8">
      <w:r>
        <w:separator/>
      </w:r>
    </w:p>
  </w:endnote>
  <w:endnote w:type="continuationSeparator" w:id="0">
    <w:p w:rsidR="009F0DA0" w:rsidRDefault="009F0DA0" w:rsidP="00F60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ED9" w:rsidRDefault="00783E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DA0" w:rsidRDefault="009F0DA0" w:rsidP="00F607F8">
      <w:r>
        <w:separator/>
      </w:r>
    </w:p>
  </w:footnote>
  <w:footnote w:type="continuationSeparator" w:id="0">
    <w:p w:rsidR="009F0DA0" w:rsidRDefault="009F0DA0" w:rsidP="00F60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5652FD"/>
    <w:multiLevelType w:val="hybridMultilevel"/>
    <w:tmpl w:val="E22AE4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FE5357"/>
    <w:multiLevelType w:val="hybridMultilevel"/>
    <w:tmpl w:val="9D8CA796"/>
    <w:lvl w:ilvl="0" w:tplc="2230E5D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9rtfsk2v2e1ex2emvxxttdtwdrafxweff&quot;&gt;Antibiotics&lt;record-ids&gt;&lt;item&gt;464&lt;/item&gt;&lt;item&gt;465&lt;/item&gt;&lt;item&gt;492&lt;/item&gt;&lt;/record-ids&gt;&lt;/item&gt;&lt;/Libraries&gt;"/>
  </w:docVars>
  <w:rsids>
    <w:rsidRoot w:val="00D6646F"/>
    <w:rsid w:val="000169B4"/>
    <w:rsid w:val="00027017"/>
    <w:rsid w:val="000927C6"/>
    <w:rsid w:val="000929C2"/>
    <w:rsid w:val="000A0FC6"/>
    <w:rsid w:val="000E5705"/>
    <w:rsid w:val="00122B29"/>
    <w:rsid w:val="001279E7"/>
    <w:rsid w:val="00140EE6"/>
    <w:rsid w:val="001466B2"/>
    <w:rsid w:val="001A5A18"/>
    <w:rsid w:val="001B19B0"/>
    <w:rsid w:val="001B55A7"/>
    <w:rsid w:val="001C0CEA"/>
    <w:rsid w:val="001C1E16"/>
    <w:rsid w:val="002074D3"/>
    <w:rsid w:val="00217FF4"/>
    <w:rsid w:val="00220E68"/>
    <w:rsid w:val="00297579"/>
    <w:rsid w:val="002B7842"/>
    <w:rsid w:val="002C1A9E"/>
    <w:rsid w:val="002C3D8B"/>
    <w:rsid w:val="002C69DE"/>
    <w:rsid w:val="00302346"/>
    <w:rsid w:val="003344EA"/>
    <w:rsid w:val="00335E8D"/>
    <w:rsid w:val="00336215"/>
    <w:rsid w:val="00337F12"/>
    <w:rsid w:val="00354A66"/>
    <w:rsid w:val="00371887"/>
    <w:rsid w:val="003A3818"/>
    <w:rsid w:val="003A4E3E"/>
    <w:rsid w:val="003A5245"/>
    <w:rsid w:val="003C2B4C"/>
    <w:rsid w:val="003D7EE2"/>
    <w:rsid w:val="003E43CE"/>
    <w:rsid w:val="003F05CE"/>
    <w:rsid w:val="003F150C"/>
    <w:rsid w:val="003F2918"/>
    <w:rsid w:val="003F57A8"/>
    <w:rsid w:val="003F5D72"/>
    <w:rsid w:val="00404711"/>
    <w:rsid w:val="0041230A"/>
    <w:rsid w:val="00424373"/>
    <w:rsid w:val="00445A8B"/>
    <w:rsid w:val="004548DC"/>
    <w:rsid w:val="00461E5E"/>
    <w:rsid w:val="004A2570"/>
    <w:rsid w:val="004C092A"/>
    <w:rsid w:val="004C1857"/>
    <w:rsid w:val="004C1921"/>
    <w:rsid w:val="004E3646"/>
    <w:rsid w:val="00512B56"/>
    <w:rsid w:val="0052032F"/>
    <w:rsid w:val="00525E3B"/>
    <w:rsid w:val="005348E0"/>
    <w:rsid w:val="0054162E"/>
    <w:rsid w:val="00550E50"/>
    <w:rsid w:val="005574EE"/>
    <w:rsid w:val="00562819"/>
    <w:rsid w:val="00563888"/>
    <w:rsid w:val="00572765"/>
    <w:rsid w:val="0058059D"/>
    <w:rsid w:val="00586849"/>
    <w:rsid w:val="005904CE"/>
    <w:rsid w:val="00596B82"/>
    <w:rsid w:val="005A4D01"/>
    <w:rsid w:val="005B2FCD"/>
    <w:rsid w:val="005C5ACE"/>
    <w:rsid w:val="005C69C5"/>
    <w:rsid w:val="005D1A34"/>
    <w:rsid w:val="005E0E82"/>
    <w:rsid w:val="00610FBE"/>
    <w:rsid w:val="006116B9"/>
    <w:rsid w:val="00613AB3"/>
    <w:rsid w:val="00635778"/>
    <w:rsid w:val="0067563C"/>
    <w:rsid w:val="00693DE8"/>
    <w:rsid w:val="006D7FFB"/>
    <w:rsid w:val="006E0E0B"/>
    <w:rsid w:val="006E7462"/>
    <w:rsid w:val="006F462E"/>
    <w:rsid w:val="007023B0"/>
    <w:rsid w:val="0070377E"/>
    <w:rsid w:val="00716D9E"/>
    <w:rsid w:val="00722662"/>
    <w:rsid w:val="00725DFE"/>
    <w:rsid w:val="00733CC8"/>
    <w:rsid w:val="007528CC"/>
    <w:rsid w:val="00766267"/>
    <w:rsid w:val="00783ED9"/>
    <w:rsid w:val="0078459A"/>
    <w:rsid w:val="0079432D"/>
    <w:rsid w:val="007A12D0"/>
    <w:rsid w:val="007B3207"/>
    <w:rsid w:val="007B7C73"/>
    <w:rsid w:val="007C4482"/>
    <w:rsid w:val="00862A63"/>
    <w:rsid w:val="00865CCD"/>
    <w:rsid w:val="008946FD"/>
    <w:rsid w:val="00913712"/>
    <w:rsid w:val="00920509"/>
    <w:rsid w:val="009474DA"/>
    <w:rsid w:val="009676E4"/>
    <w:rsid w:val="009678D6"/>
    <w:rsid w:val="00967DE7"/>
    <w:rsid w:val="00981A71"/>
    <w:rsid w:val="00991F0A"/>
    <w:rsid w:val="0099508C"/>
    <w:rsid w:val="00996F31"/>
    <w:rsid w:val="00997241"/>
    <w:rsid w:val="009B1609"/>
    <w:rsid w:val="009C10C0"/>
    <w:rsid w:val="009F0DA0"/>
    <w:rsid w:val="009F5C4C"/>
    <w:rsid w:val="00A02E7F"/>
    <w:rsid w:val="00A042AC"/>
    <w:rsid w:val="00A13044"/>
    <w:rsid w:val="00A373F2"/>
    <w:rsid w:val="00A45DCF"/>
    <w:rsid w:val="00A53DB4"/>
    <w:rsid w:val="00A80679"/>
    <w:rsid w:val="00AB5E99"/>
    <w:rsid w:val="00AC4461"/>
    <w:rsid w:val="00AC5541"/>
    <w:rsid w:val="00AD1364"/>
    <w:rsid w:val="00AD7A92"/>
    <w:rsid w:val="00AE560E"/>
    <w:rsid w:val="00B04AB2"/>
    <w:rsid w:val="00B40E7F"/>
    <w:rsid w:val="00B476E1"/>
    <w:rsid w:val="00B54B58"/>
    <w:rsid w:val="00B569E8"/>
    <w:rsid w:val="00B71858"/>
    <w:rsid w:val="00B80C72"/>
    <w:rsid w:val="00BA4002"/>
    <w:rsid w:val="00BD095D"/>
    <w:rsid w:val="00BE559A"/>
    <w:rsid w:val="00C10E19"/>
    <w:rsid w:val="00C26D48"/>
    <w:rsid w:val="00C35853"/>
    <w:rsid w:val="00C57EE2"/>
    <w:rsid w:val="00CA0483"/>
    <w:rsid w:val="00CA4C28"/>
    <w:rsid w:val="00CB079C"/>
    <w:rsid w:val="00CD3981"/>
    <w:rsid w:val="00CE6048"/>
    <w:rsid w:val="00D35D78"/>
    <w:rsid w:val="00D46F69"/>
    <w:rsid w:val="00D6646F"/>
    <w:rsid w:val="00DB046E"/>
    <w:rsid w:val="00DB74AA"/>
    <w:rsid w:val="00DF5B82"/>
    <w:rsid w:val="00DF79D0"/>
    <w:rsid w:val="00E2236A"/>
    <w:rsid w:val="00E334C8"/>
    <w:rsid w:val="00E55BC4"/>
    <w:rsid w:val="00E66731"/>
    <w:rsid w:val="00E66DBB"/>
    <w:rsid w:val="00E86936"/>
    <w:rsid w:val="00E94CC0"/>
    <w:rsid w:val="00E95DA2"/>
    <w:rsid w:val="00ED6A66"/>
    <w:rsid w:val="00F00CCF"/>
    <w:rsid w:val="00F44DC3"/>
    <w:rsid w:val="00F47B79"/>
    <w:rsid w:val="00F607F8"/>
    <w:rsid w:val="00F961E4"/>
    <w:rsid w:val="00FA1DDB"/>
    <w:rsid w:val="00FB20B7"/>
    <w:rsid w:val="00FB4BE2"/>
    <w:rsid w:val="00FC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C2F7F2-D331-478C-BFD9-78AF12E2F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rsid w:val="00F607F8"/>
    <w:pPr>
      <w:keepNext/>
      <w:keepLines/>
      <w:widowControl/>
      <w:spacing w:before="400" w:after="120" w:line="276" w:lineRule="auto"/>
      <w:jc w:val="left"/>
      <w:outlineLvl w:val="0"/>
    </w:pPr>
    <w:rPr>
      <w:rFonts w:ascii="Arial" w:hAnsi="Arial" w:cs="Arial"/>
      <w:kern w:val="0"/>
      <w:sz w:val="40"/>
      <w:szCs w:val="40"/>
      <w:lang w:val="en"/>
    </w:rPr>
  </w:style>
  <w:style w:type="paragraph" w:styleId="2">
    <w:name w:val="heading 2"/>
    <w:basedOn w:val="a"/>
    <w:next w:val="a"/>
    <w:link w:val="2Char"/>
    <w:rsid w:val="00F607F8"/>
    <w:pPr>
      <w:keepNext/>
      <w:keepLines/>
      <w:widowControl/>
      <w:spacing w:before="360" w:after="120" w:line="276" w:lineRule="auto"/>
      <w:jc w:val="left"/>
      <w:outlineLvl w:val="1"/>
    </w:pPr>
    <w:rPr>
      <w:rFonts w:ascii="Arial" w:hAnsi="Arial" w:cs="Arial"/>
      <w:kern w:val="0"/>
      <w:sz w:val="32"/>
      <w:szCs w:val="32"/>
      <w:lang w:val="en"/>
    </w:rPr>
  </w:style>
  <w:style w:type="paragraph" w:styleId="3">
    <w:name w:val="heading 3"/>
    <w:basedOn w:val="a"/>
    <w:next w:val="a"/>
    <w:link w:val="3Char"/>
    <w:rsid w:val="00F607F8"/>
    <w:pPr>
      <w:keepNext/>
      <w:keepLines/>
      <w:widowControl/>
      <w:spacing w:before="320" w:after="80" w:line="276" w:lineRule="auto"/>
      <w:jc w:val="left"/>
      <w:outlineLvl w:val="2"/>
    </w:pPr>
    <w:rPr>
      <w:rFonts w:ascii="Arial" w:hAnsi="Arial" w:cs="Arial"/>
      <w:color w:val="434343"/>
      <w:kern w:val="0"/>
      <w:sz w:val="28"/>
      <w:szCs w:val="28"/>
      <w:lang w:val="en"/>
    </w:rPr>
  </w:style>
  <w:style w:type="paragraph" w:styleId="4">
    <w:name w:val="heading 4"/>
    <w:basedOn w:val="a"/>
    <w:next w:val="a"/>
    <w:link w:val="4Char"/>
    <w:rsid w:val="00F607F8"/>
    <w:pPr>
      <w:keepNext/>
      <w:keepLines/>
      <w:widowControl/>
      <w:spacing w:before="280" w:after="80" w:line="276" w:lineRule="auto"/>
      <w:jc w:val="left"/>
      <w:outlineLvl w:val="3"/>
    </w:pPr>
    <w:rPr>
      <w:rFonts w:ascii="Arial" w:hAnsi="Arial" w:cs="Arial"/>
      <w:color w:val="666666"/>
      <w:kern w:val="0"/>
      <w:sz w:val="24"/>
      <w:szCs w:val="24"/>
      <w:lang w:val="en"/>
    </w:rPr>
  </w:style>
  <w:style w:type="paragraph" w:styleId="5">
    <w:name w:val="heading 5"/>
    <w:basedOn w:val="a"/>
    <w:next w:val="a"/>
    <w:link w:val="5Char"/>
    <w:rsid w:val="00F607F8"/>
    <w:pPr>
      <w:keepNext/>
      <w:keepLines/>
      <w:widowControl/>
      <w:spacing w:before="240" w:after="80" w:line="276" w:lineRule="auto"/>
      <w:jc w:val="left"/>
      <w:outlineLvl w:val="4"/>
    </w:pPr>
    <w:rPr>
      <w:rFonts w:ascii="Arial" w:hAnsi="Arial" w:cs="Arial"/>
      <w:color w:val="666666"/>
      <w:kern w:val="0"/>
      <w:sz w:val="22"/>
      <w:lang w:val="en"/>
    </w:rPr>
  </w:style>
  <w:style w:type="paragraph" w:styleId="6">
    <w:name w:val="heading 6"/>
    <w:basedOn w:val="a"/>
    <w:next w:val="a"/>
    <w:link w:val="6Char"/>
    <w:rsid w:val="00F607F8"/>
    <w:pPr>
      <w:keepNext/>
      <w:keepLines/>
      <w:widowControl/>
      <w:spacing w:before="240" w:after="80" w:line="276" w:lineRule="auto"/>
      <w:jc w:val="left"/>
      <w:outlineLvl w:val="5"/>
    </w:pPr>
    <w:rPr>
      <w:rFonts w:ascii="Arial" w:hAnsi="Arial" w:cs="Arial"/>
      <w:i/>
      <w:color w:val="666666"/>
      <w:kern w:val="0"/>
      <w:sz w:val="2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7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7F8"/>
    <w:rPr>
      <w:sz w:val="18"/>
      <w:szCs w:val="18"/>
    </w:rPr>
  </w:style>
  <w:style w:type="character" w:customStyle="1" w:styleId="1Char">
    <w:name w:val="标题 1 Char"/>
    <w:basedOn w:val="a0"/>
    <w:link w:val="1"/>
    <w:rsid w:val="00F607F8"/>
    <w:rPr>
      <w:rFonts w:ascii="Arial" w:hAnsi="Arial" w:cs="Arial"/>
      <w:kern w:val="0"/>
      <w:sz w:val="40"/>
      <w:szCs w:val="40"/>
      <w:lang w:val="en"/>
    </w:rPr>
  </w:style>
  <w:style w:type="character" w:customStyle="1" w:styleId="2Char">
    <w:name w:val="标题 2 Char"/>
    <w:basedOn w:val="a0"/>
    <w:link w:val="2"/>
    <w:rsid w:val="00F607F8"/>
    <w:rPr>
      <w:rFonts w:ascii="Arial" w:hAnsi="Arial" w:cs="Arial"/>
      <w:kern w:val="0"/>
      <w:sz w:val="32"/>
      <w:szCs w:val="32"/>
      <w:lang w:val="en"/>
    </w:rPr>
  </w:style>
  <w:style w:type="character" w:customStyle="1" w:styleId="3Char">
    <w:name w:val="标题 3 Char"/>
    <w:basedOn w:val="a0"/>
    <w:link w:val="3"/>
    <w:rsid w:val="00F607F8"/>
    <w:rPr>
      <w:rFonts w:ascii="Arial" w:hAnsi="Arial" w:cs="Arial"/>
      <w:color w:val="434343"/>
      <w:kern w:val="0"/>
      <w:sz w:val="28"/>
      <w:szCs w:val="28"/>
      <w:lang w:val="en"/>
    </w:rPr>
  </w:style>
  <w:style w:type="character" w:customStyle="1" w:styleId="4Char">
    <w:name w:val="标题 4 Char"/>
    <w:basedOn w:val="a0"/>
    <w:link w:val="4"/>
    <w:rsid w:val="00F607F8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Char">
    <w:name w:val="标题 5 Char"/>
    <w:basedOn w:val="a0"/>
    <w:link w:val="5"/>
    <w:rsid w:val="00F607F8"/>
    <w:rPr>
      <w:rFonts w:ascii="Arial" w:hAnsi="Arial" w:cs="Arial"/>
      <w:color w:val="666666"/>
      <w:kern w:val="0"/>
      <w:sz w:val="22"/>
      <w:lang w:val="en"/>
    </w:rPr>
  </w:style>
  <w:style w:type="character" w:customStyle="1" w:styleId="6Char">
    <w:name w:val="标题 6 Char"/>
    <w:basedOn w:val="a0"/>
    <w:link w:val="6"/>
    <w:rsid w:val="00F607F8"/>
    <w:rPr>
      <w:rFonts w:ascii="Arial" w:hAnsi="Arial" w:cs="Arial"/>
      <w:i/>
      <w:color w:val="666666"/>
      <w:kern w:val="0"/>
      <w:sz w:val="22"/>
      <w:lang w:val="en"/>
    </w:rPr>
  </w:style>
  <w:style w:type="numbering" w:customStyle="1" w:styleId="10">
    <w:name w:val="无列表1"/>
    <w:next w:val="a2"/>
    <w:uiPriority w:val="99"/>
    <w:semiHidden/>
    <w:unhideWhenUsed/>
    <w:rsid w:val="00F607F8"/>
  </w:style>
  <w:style w:type="table" w:customStyle="1" w:styleId="TableNormal">
    <w:name w:val="Table Normal"/>
    <w:rsid w:val="00F607F8"/>
    <w:pPr>
      <w:spacing w:line="276" w:lineRule="auto"/>
    </w:pPr>
    <w:rPr>
      <w:rFonts w:ascii="Arial" w:hAnsi="Arial" w:cs="Arial"/>
      <w:kern w:val="0"/>
      <w:sz w:val="22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Title"/>
    <w:basedOn w:val="a"/>
    <w:next w:val="a"/>
    <w:link w:val="Char1"/>
    <w:rsid w:val="00F607F8"/>
    <w:pPr>
      <w:keepNext/>
      <w:keepLines/>
      <w:widowControl/>
      <w:spacing w:after="60" w:line="276" w:lineRule="auto"/>
      <w:jc w:val="left"/>
    </w:pPr>
    <w:rPr>
      <w:rFonts w:ascii="Arial" w:hAnsi="Arial" w:cs="Arial"/>
      <w:kern w:val="0"/>
      <w:sz w:val="52"/>
      <w:szCs w:val="52"/>
      <w:lang w:val="en"/>
    </w:rPr>
  </w:style>
  <w:style w:type="character" w:customStyle="1" w:styleId="Char1">
    <w:name w:val="标题 Char"/>
    <w:basedOn w:val="a0"/>
    <w:link w:val="a5"/>
    <w:rsid w:val="00F607F8"/>
    <w:rPr>
      <w:rFonts w:ascii="Arial" w:hAnsi="Arial" w:cs="Arial"/>
      <w:kern w:val="0"/>
      <w:sz w:val="52"/>
      <w:szCs w:val="52"/>
      <w:lang w:val="en"/>
    </w:rPr>
  </w:style>
  <w:style w:type="paragraph" w:styleId="a6">
    <w:name w:val="Subtitle"/>
    <w:basedOn w:val="a"/>
    <w:next w:val="a"/>
    <w:link w:val="Char2"/>
    <w:rsid w:val="00F607F8"/>
    <w:pPr>
      <w:keepNext/>
      <w:keepLines/>
      <w:widowControl/>
      <w:spacing w:after="320" w:line="276" w:lineRule="auto"/>
      <w:jc w:val="left"/>
    </w:pPr>
    <w:rPr>
      <w:rFonts w:ascii="Arial" w:hAnsi="Arial" w:cs="Arial"/>
      <w:color w:val="666666"/>
      <w:kern w:val="0"/>
      <w:sz w:val="30"/>
      <w:szCs w:val="30"/>
      <w:lang w:val="en"/>
    </w:rPr>
  </w:style>
  <w:style w:type="character" w:customStyle="1" w:styleId="Char2">
    <w:name w:val="副标题 Char"/>
    <w:basedOn w:val="a0"/>
    <w:link w:val="a6"/>
    <w:rsid w:val="00F607F8"/>
    <w:rPr>
      <w:rFonts w:ascii="Arial" w:hAnsi="Arial" w:cs="Arial"/>
      <w:color w:val="666666"/>
      <w:kern w:val="0"/>
      <w:sz w:val="30"/>
      <w:szCs w:val="30"/>
      <w:lang w:val="en"/>
    </w:rPr>
  </w:style>
  <w:style w:type="paragraph" w:styleId="a7">
    <w:name w:val="annotation text"/>
    <w:basedOn w:val="a"/>
    <w:link w:val="Char3"/>
    <w:uiPriority w:val="99"/>
    <w:semiHidden/>
    <w:unhideWhenUsed/>
    <w:rsid w:val="00F607F8"/>
    <w:pPr>
      <w:widowControl/>
      <w:spacing w:line="276" w:lineRule="auto"/>
      <w:jc w:val="left"/>
    </w:pPr>
    <w:rPr>
      <w:rFonts w:ascii="Arial" w:hAnsi="Arial" w:cs="Arial"/>
      <w:kern w:val="0"/>
      <w:sz w:val="22"/>
      <w:lang w:val="en"/>
    </w:rPr>
  </w:style>
  <w:style w:type="character" w:customStyle="1" w:styleId="Char3">
    <w:name w:val="批注文字 Char"/>
    <w:basedOn w:val="a0"/>
    <w:link w:val="a7"/>
    <w:uiPriority w:val="99"/>
    <w:semiHidden/>
    <w:rsid w:val="00F607F8"/>
    <w:rPr>
      <w:rFonts w:ascii="Arial" w:hAnsi="Arial" w:cs="Arial"/>
      <w:kern w:val="0"/>
      <w:sz w:val="22"/>
      <w:lang w:val="en"/>
    </w:rPr>
  </w:style>
  <w:style w:type="character" w:styleId="a8">
    <w:name w:val="annotation reference"/>
    <w:basedOn w:val="a0"/>
    <w:uiPriority w:val="99"/>
    <w:semiHidden/>
    <w:unhideWhenUsed/>
    <w:rsid w:val="00F607F8"/>
    <w:rPr>
      <w:sz w:val="21"/>
      <w:szCs w:val="21"/>
    </w:rPr>
  </w:style>
  <w:style w:type="paragraph" w:styleId="a9">
    <w:name w:val="Balloon Text"/>
    <w:basedOn w:val="a"/>
    <w:link w:val="Char4"/>
    <w:uiPriority w:val="99"/>
    <w:semiHidden/>
    <w:unhideWhenUsed/>
    <w:rsid w:val="00F607F8"/>
    <w:pPr>
      <w:widowControl/>
      <w:jc w:val="left"/>
    </w:pPr>
    <w:rPr>
      <w:rFonts w:ascii="Arial" w:hAnsi="Arial" w:cs="Arial"/>
      <w:kern w:val="0"/>
      <w:sz w:val="18"/>
      <w:szCs w:val="18"/>
      <w:lang w:val="en"/>
    </w:rPr>
  </w:style>
  <w:style w:type="character" w:customStyle="1" w:styleId="Char4">
    <w:name w:val="批注框文本 Char"/>
    <w:basedOn w:val="a0"/>
    <w:link w:val="a9"/>
    <w:uiPriority w:val="99"/>
    <w:semiHidden/>
    <w:rsid w:val="00F607F8"/>
    <w:rPr>
      <w:rFonts w:ascii="Arial" w:hAnsi="Arial" w:cs="Arial"/>
      <w:kern w:val="0"/>
      <w:sz w:val="18"/>
      <w:szCs w:val="18"/>
      <w:lang w:val="en"/>
    </w:rPr>
  </w:style>
  <w:style w:type="character" w:styleId="aa">
    <w:name w:val="line number"/>
    <w:basedOn w:val="a0"/>
    <w:uiPriority w:val="99"/>
    <w:semiHidden/>
    <w:unhideWhenUsed/>
    <w:rsid w:val="00F607F8"/>
  </w:style>
  <w:style w:type="paragraph" w:customStyle="1" w:styleId="EndNoteBibliographyTitle">
    <w:name w:val="EndNote Bibliography Title"/>
    <w:basedOn w:val="a"/>
    <w:link w:val="EndNoteBibliographyTitleChar"/>
    <w:rsid w:val="00F607F8"/>
    <w:pPr>
      <w:widowControl/>
      <w:spacing w:line="276" w:lineRule="auto"/>
      <w:jc w:val="center"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TitleChar">
    <w:name w:val="EndNote Bibliography Title Char"/>
    <w:basedOn w:val="a0"/>
    <w:link w:val="EndNoteBibliographyTitle"/>
    <w:rsid w:val="00F607F8"/>
    <w:rPr>
      <w:rFonts w:ascii="Calibri" w:hAnsi="Calibri" w:cs="Calibri"/>
      <w:noProof/>
      <w:kern w:val="0"/>
      <w:sz w:val="20"/>
      <w:lang w:val="en"/>
    </w:rPr>
  </w:style>
  <w:style w:type="paragraph" w:customStyle="1" w:styleId="EndNoteBibliography">
    <w:name w:val="EndNote Bibliography"/>
    <w:basedOn w:val="a"/>
    <w:link w:val="EndNoteBibliographyChar"/>
    <w:rsid w:val="00F607F8"/>
    <w:pPr>
      <w:widowControl/>
    </w:pPr>
    <w:rPr>
      <w:rFonts w:ascii="Calibri" w:hAnsi="Calibri" w:cs="Calibri"/>
      <w:noProof/>
      <w:kern w:val="0"/>
      <w:sz w:val="20"/>
      <w:lang w:val="en"/>
    </w:rPr>
  </w:style>
  <w:style w:type="character" w:customStyle="1" w:styleId="EndNoteBibliographyChar">
    <w:name w:val="EndNote Bibliography Char"/>
    <w:basedOn w:val="a0"/>
    <w:link w:val="EndNoteBibliography"/>
    <w:rsid w:val="00F607F8"/>
    <w:rPr>
      <w:rFonts w:ascii="Calibri" w:hAnsi="Calibri" w:cs="Calibri"/>
      <w:noProof/>
      <w:kern w:val="0"/>
      <w:sz w:val="20"/>
      <w:lang w:val="en"/>
    </w:rPr>
  </w:style>
  <w:style w:type="character" w:customStyle="1" w:styleId="11">
    <w:name w:val="超链接1"/>
    <w:basedOn w:val="a0"/>
    <w:uiPriority w:val="99"/>
    <w:unhideWhenUsed/>
    <w:rsid w:val="00F607F8"/>
    <w:rPr>
      <w:color w:val="0000FF"/>
      <w:u w:val="single"/>
    </w:rPr>
  </w:style>
  <w:style w:type="table" w:customStyle="1" w:styleId="12">
    <w:name w:val="网格型1"/>
    <w:basedOn w:val="a1"/>
    <w:next w:val="ab"/>
    <w:uiPriority w:val="3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7"/>
    <w:next w:val="a7"/>
    <w:link w:val="Char5"/>
    <w:uiPriority w:val="99"/>
    <w:semiHidden/>
    <w:unhideWhenUsed/>
    <w:rsid w:val="00F607F8"/>
    <w:rPr>
      <w:b/>
      <w:bCs/>
    </w:rPr>
  </w:style>
  <w:style w:type="character" w:customStyle="1" w:styleId="Char5">
    <w:name w:val="批注主题 Char"/>
    <w:basedOn w:val="Char3"/>
    <w:link w:val="ac"/>
    <w:uiPriority w:val="99"/>
    <w:semiHidden/>
    <w:rsid w:val="00F607F8"/>
    <w:rPr>
      <w:rFonts w:ascii="Arial" w:hAnsi="Arial" w:cs="Arial"/>
      <w:b/>
      <w:bCs/>
      <w:kern w:val="0"/>
      <w:sz w:val="22"/>
      <w:lang w:val="en"/>
    </w:rPr>
  </w:style>
  <w:style w:type="character" w:styleId="ad">
    <w:name w:val="Emphasis"/>
    <w:basedOn w:val="a0"/>
    <w:uiPriority w:val="20"/>
    <w:qFormat/>
    <w:rsid w:val="00F607F8"/>
    <w:rPr>
      <w:i/>
      <w:iCs/>
    </w:rPr>
  </w:style>
  <w:style w:type="paragraph" w:styleId="ae">
    <w:name w:val="List Paragraph"/>
    <w:basedOn w:val="a"/>
    <w:uiPriority w:val="34"/>
    <w:qFormat/>
    <w:rsid w:val="00F607F8"/>
    <w:pPr>
      <w:widowControl/>
      <w:spacing w:line="276" w:lineRule="auto"/>
      <w:ind w:firstLineChars="200" w:firstLine="420"/>
      <w:jc w:val="left"/>
    </w:pPr>
    <w:rPr>
      <w:rFonts w:ascii="Arial" w:hAnsi="Arial" w:cs="Arial"/>
      <w:kern w:val="0"/>
      <w:sz w:val="22"/>
      <w:lang w:val="en"/>
    </w:rPr>
  </w:style>
  <w:style w:type="character" w:styleId="af">
    <w:name w:val="Hyperlink"/>
    <w:basedOn w:val="a0"/>
    <w:uiPriority w:val="99"/>
    <w:unhideWhenUsed/>
    <w:rsid w:val="00F607F8"/>
    <w:rPr>
      <w:color w:val="0563C1" w:themeColor="hyperlink"/>
      <w:u w:val="single"/>
    </w:rPr>
  </w:style>
  <w:style w:type="table" w:styleId="ab">
    <w:name w:val="Table Grid"/>
    <w:basedOn w:val="a1"/>
    <w:uiPriority w:val="59"/>
    <w:rsid w:val="00F60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Normal (Web)"/>
    <w:basedOn w:val="a"/>
    <w:uiPriority w:val="99"/>
    <w:unhideWhenUsed/>
    <w:rsid w:val="002C6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Revision"/>
    <w:hidden/>
    <w:uiPriority w:val="99"/>
    <w:semiHidden/>
    <w:rsid w:val="00FB2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3A75D-C195-4A3C-A3C0-99569EAD2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ffychen@163.com</dc:creator>
  <cp:keywords/>
  <dc:description/>
  <cp:lastModifiedBy>skiffychen@163.com</cp:lastModifiedBy>
  <cp:revision>135</cp:revision>
  <dcterms:created xsi:type="dcterms:W3CDTF">2020-01-01T09:22:00Z</dcterms:created>
  <dcterms:modified xsi:type="dcterms:W3CDTF">2020-03-20T02:41:00Z</dcterms:modified>
</cp:coreProperties>
</file>